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9" w:type="dxa"/>
        <w:tblInd w:w="-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1843"/>
        <w:gridCol w:w="3543"/>
        <w:gridCol w:w="2804"/>
      </w:tblGrid>
      <w:tr w:rsidR="00002CCC" w:rsidRPr="004B66B3" w14:paraId="75D0999B" w14:textId="77777777" w:rsidTr="00002CCC">
        <w:tc>
          <w:tcPr>
            <w:tcW w:w="709" w:type="dxa"/>
            <w:vAlign w:val="center"/>
          </w:tcPr>
          <w:p w14:paraId="3ED1E0DE" w14:textId="77777777" w:rsidR="00002CCC" w:rsidRPr="00EA78CB" w:rsidRDefault="00002CCC" w:rsidP="00002CCC">
            <w:pPr>
              <w:tabs>
                <w:tab w:val="left" w:pos="165"/>
              </w:tabs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4AC7D97" w14:textId="77777777" w:rsidR="00002CCC" w:rsidRPr="00EA78CB" w:rsidRDefault="00002CCC" w:rsidP="00A63128">
            <w:pPr>
              <w:tabs>
                <w:tab w:val="left" w:pos="165"/>
              </w:tabs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D</w:t>
            </w:r>
          </w:p>
        </w:tc>
        <w:tc>
          <w:tcPr>
            <w:tcW w:w="3543" w:type="dxa"/>
          </w:tcPr>
          <w:p w14:paraId="385AD4A2" w14:textId="77777777" w:rsidR="00002CCC" w:rsidRPr="00EA78CB" w:rsidRDefault="00002CCC" w:rsidP="00A63128">
            <w:pPr>
              <w:spacing w:before="40" w:line="360" w:lineRule="auto"/>
              <w:jc w:val="center"/>
              <w:rPr>
                <w:rFonts w:ascii="Arial" w:hAnsi="Arial" w:cs="Arial"/>
                <w:noProof/>
                <w:spacing w:val="4"/>
                <w:sz w:val="18"/>
                <w:szCs w:val="18"/>
                <w:lang w:val="en-US" w:eastAsia="ru-RU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  <w:lang w:val="en-US" w:eastAsia="ru-RU"/>
              </w:rPr>
              <w:t>Structure</w:t>
            </w:r>
          </w:p>
        </w:tc>
        <w:tc>
          <w:tcPr>
            <w:tcW w:w="2804" w:type="dxa"/>
          </w:tcPr>
          <w:p w14:paraId="0F9C2F55" w14:textId="77777777" w:rsidR="00002CCC" w:rsidRPr="00EA78CB" w:rsidRDefault="00002CCC" w:rsidP="00A63128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Active/inactive</w:t>
            </w:r>
          </w:p>
        </w:tc>
      </w:tr>
      <w:tr w:rsidR="00002CCC" w:rsidRPr="004B66B3" w14:paraId="0871654F" w14:textId="77777777" w:rsidTr="00002CCC">
        <w:tc>
          <w:tcPr>
            <w:tcW w:w="709" w:type="dxa"/>
            <w:vAlign w:val="center"/>
          </w:tcPr>
          <w:p w14:paraId="5EA1C552" w14:textId="77777777" w:rsidR="00002CCC" w:rsidRDefault="00002CCC" w:rsidP="00002CCC">
            <w:pPr>
              <w:tabs>
                <w:tab w:val="left" w:pos="330"/>
                <w:tab w:val="center" w:pos="601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</w:tcPr>
          <w:p w14:paraId="7F1BB7EC" w14:textId="77777777" w:rsidR="00002CCC" w:rsidRDefault="00002CCC" w:rsidP="003E406E">
            <w:pPr>
              <w:tabs>
                <w:tab w:val="left" w:pos="330"/>
                <w:tab w:val="center" w:pos="601"/>
              </w:tabs>
              <w:spacing w:line="360" w:lineRule="auto"/>
              <w:rPr>
                <w:rFonts w:ascii="Arial" w:hAnsi="Arial" w:cs="Arial"/>
                <w:spacing w:val="4"/>
                <w:sz w:val="18"/>
                <w:szCs w:val="18"/>
              </w:rPr>
            </w:pPr>
            <w:r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ab/>
            </w:r>
          </w:p>
          <w:p w14:paraId="656BD078" w14:textId="77777777" w:rsidR="00002CCC" w:rsidRPr="00EA78CB" w:rsidRDefault="00002CCC" w:rsidP="003E406E">
            <w:pPr>
              <w:tabs>
                <w:tab w:val="left" w:pos="330"/>
                <w:tab w:val="center" w:pos="601"/>
              </w:tabs>
              <w:spacing w:line="360" w:lineRule="auto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ab/>
            </w: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RITA</w:t>
            </w:r>
          </w:p>
        </w:tc>
        <w:tc>
          <w:tcPr>
            <w:tcW w:w="3543" w:type="dxa"/>
          </w:tcPr>
          <w:p w14:paraId="74296F9F" w14:textId="673648CC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noProof/>
                <w:spacing w:val="4"/>
                <w:sz w:val="18"/>
                <w:szCs w:val="18"/>
                <w:lang w:eastAsia="ru-RU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4680" w:dyaOrig="1230" w14:anchorId="2893A0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5" type="#_x0000_t75" alt="" style="width:124.05pt;height:32.15pt;mso-width-percent:0;mso-height-percent:0;mso-width-percent:0;mso-height-percent:0" o:ole="">
                  <v:imagedata r:id="rId4" o:title=""/>
                </v:shape>
                <o:OLEObject Type="Embed" ProgID="ISISServer" ShapeID="_x0000_i1035" DrawAspect="Content" ObjectID="_1713455353" r:id="rId5"/>
              </w:object>
            </w:r>
          </w:p>
        </w:tc>
        <w:tc>
          <w:tcPr>
            <w:tcW w:w="2804" w:type="dxa"/>
          </w:tcPr>
          <w:p w14:paraId="4A578392" w14:textId="77777777" w:rsidR="003D6573" w:rsidRPr="00375F9E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Active</w:t>
            </w:r>
            <w:r w:rsidRPr="00EA78CB">
              <w:rPr>
                <w:rFonts w:ascii="Arial" w:hAnsi="Arial" w:cs="Arial"/>
                <w:spacing w:val="4"/>
                <w:sz w:val="18"/>
                <w:szCs w:val="18"/>
              </w:rPr>
              <w:t xml:space="preserve"> (</w:t>
            </w: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RITA</w:t>
            </w:r>
            <w:r w:rsidRPr="00EA78CB">
              <w:rPr>
                <w:rFonts w:ascii="Arial" w:hAnsi="Arial" w:cs="Arial"/>
                <w:spacing w:val="4"/>
                <w:sz w:val="18"/>
                <w:szCs w:val="18"/>
              </w:rPr>
              <w:t>)</w:t>
            </w:r>
            <w:r w:rsidR="000561D8"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</w:p>
          <w:p w14:paraId="74AC1368" w14:textId="57705820" w:rsidR="00002CCC" w:rsidRPr="00375F9E" w:rsidRDefault="000561D8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C50</w:t>
            </w:r>
            <w:r w:rsidR="003D6573"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 w:rsidR="003D6573" w:rsidRPr="00375F9E">
              <w:rPr>
                <w:rFonts w:ascii="Arial" w:hAnsi="Arial" w:cs="Arial"/>
                <w:spacing w:val="4"/>
                <w:sz w:val="18"/>
                <w:szCs w:val="18"/>
                <w:vertAlign w:val="superscript"/>
                <w:lang w:val="en-US"/>
              </w:rPr>
              <w:t>HCT 116</w:t>
            </w: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 w:rsidR="000A7057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0.26</w:t>
            </w:r>
            <w:r w:rsidR="001F7A58"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 w:rsidR="001F7A58"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sym w:font="Symbol" w:char="F06D"/>
            </w:r>
            <w:r w:rsidR="001F7A58"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M</w:t>
            </w:r>
          </w:p>
        </w:tc>
      </w:tr>
      <w:tr w:rsidR="00FA6C4F" w:rsidRPr="004B66B3" w14:paraId="5BBEE1C4" w14:textId="77777777" w:rsidTr="00002CCC">
        <w:tc>
          <w:tcPr>
            <w:tcW w:w="709" w:type="dxa"/>
            <w:vAlign w:val="center"/>
          </w:tcPr>
          <w:p w14:paraId="677CD56A" w14:textId="44E808A0" w:rsidR="00FA6C4F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2</w:t>
            </w:r>
          </w:p>
        </w:tc>
        <w:tc>
          <w:tcPr>
            <w:tcW w:w="1843" w:type="dxa"/>
          </w:tcPr>
          <w:p w14:paraId="4EB198E0" w14:textId="77777777" w:rsidR="00EB54BD" w:rsidRDefault="00EB54BD" w:rsidP="00EB54BD">
            <w:pPr>
              <w:tabs>
                <w:tab w:val="left" w:pos="1365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  <w:p w14:paraId="3B143939" w14:textId="6F1689CE" w:rsidR="00FA6C4F" w:rsidRPr="00EB54BD" w:rsidRDefault="00EB54BD" w:rsidP="00EB54BD">
            <w:pPr>
              <w:tabs>
                <w:tab w:val="left" w:pos="1365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LCTA-2081</w:t>
            </w:r>
          </w:p>
        </w:tc>
        <w:tc>
          <w:tcPr>
            <w:tcW w:w="3543" w:type="dxa"/>
          </w:tcPr>
          <w:p w14:paraId="11E400E6" w14:textId="1E460A3B" w:rsidR="00EB54BD" w:rsidRPr="00375F9E" w:rsidRDefault="00375F9E" w:rsidP="00375F9E">
            <w:pPr>
              <w:spacing w:before="40" w:line="360" w:lineRule="auto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375F9E">
              <w:rPr>
                <w:rFonts w:ascii="Arial" w:hAnsi="Arial" w:cs="Arial"/>
                <w:noProof/>
                <w:spacing w:val="4"/>
                <w:sz w:val="18"/>
                <w:szCs w:val="18"/>
              </w:rPr>
              <w:drawing>
                <wp:anchor distT="0" distB="0" distL="114300" distR="114300" simplePos="0" relativeHeight="251658240" behindDoc="0" locked="0" layoutInCell="1" allowOverlap="1" wp14:anchorId="6E0461A6" wp14:editId="2E6A8F99">
                  <wp:simplePos x="0" y="0"/>
                  <wp:positionH relativeFrom="margin">
                    <wp:posOffset>279197</wp:posOffset>
                  </wp:positionH>
                  <wp:positionV relativeFrom="margin">
                    <wp:posOffset>173476</wp:posOffset>
                  </wp:positionV>
                  <wp:extent cx="1562100" cy="444500"/>
                  <wp:effectExtent l="0" t="0" r="0" b="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217F67">
              <w:fldChar w:fldCharType="begin"/>
            </w:r>
            <w:r w:rsidR="00217F67">
              <w:instrText xml:space="preserve"> INCLUDEPICTURE "https://file.medchemexpress.com/product_pic/hy-n2048.gif" \* MERGEFORMATINET </w:instrText>
            </w:r>
            <w:r w:rsidR="00F16BB8">
              <w:fldChar w:fldCharType="separate"/>
            </w:r>
            <w:r w:rsidR="00217F67">
              <w:fldChar w:fldCharType="end"/>
            </w:r>
          </w:p>
        </w:tc>
        <w:tc>
          <w:tcPr>
            <w:tcW w:w="2804" w:type="dxa"/>
          </w:tcPr>
          <w:p w14:paraId="13BFC66D" w14:textId="635804B4" w:rsidR="00EB54BD" w:rsidRPr="00EB54BD" w:rsidRDefault="00EB54BD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Active</w:t>
            </w:r>
            <w:r w:rsidRPr="00EB54BD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</w:p>
          <w:p w14:paraId="73032C14" w14:textId="5E9469E1" w:rsidR="00FA6C4F" w:rsidRPr="00EB54BD" w:rsidRDefault="00EB54BD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B54BD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IC50 </w:t>
            </w:r>
            <w:r w:rsidRPr="00EB54BD">
              <w:rPr>
                <w:rFonts w:ascii="Arial" w:hAnsi="Arial" w:cs="Arial"/>
                <w:spacing w:val="4"/>
                <w:sz w:val="18"/>
                <w:szCs w:val="18"/>
                <w:vertAlign w:val="superscript"/>
                <w:lang w:val="en-US"/>
              </w:rPr>
              <w:t>HCT 116</w:t>
            </w:r>
            <w:r w:rsidRPr="00EB54BD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0.</w:t>
            </w:r>
            <w:r w:rsidR="00B13C1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38</w:t>
            </w:r>
            <w:r w:rsidRPr="00EB54BD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sym w:font="Symbol" w:char="F06D"/>
            </w:r>
            <w:r w:rsidRPr="00EB54BD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M</w:t>
            </w:r>
          </w:p>
        </w:tc>
      </w:tr>
      <w:tr w:rsidR="00002CCC" w:rsidRPr="004B66B3" w14:paraId="363F583A" w14:textId="77777777" w:rsidTr="00002CCC">
        <w:tc>
          <w:tcPr>
            <w:tcW w:w="709" w:type="dxa"/>
            <w:vAlign w:val="center"/>
          </w:tcPr>
          <w:p w14:paraId="01484A2A" w14:textId="4E066F65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3</w:t>
            </w:r>
          </w:p>
        </w:tc>
        <w:tc>
          <w:tcPr>
            <w:tcW w:w="1843" w:type="dxa"/>
          </w:tcPr>
          <w:p w14:paraId="4D51E527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D0F657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72170</w:t>
            </w:r>
          </w:p>
        </w:tc>
        <w:tc>
          <w:tcPr>
            <w:tcW w:w="3543" w:type="dxa"/>
          </w:tcPr>
          <w:p w14:paraId="40873F7F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4514" w:dyaOrig="1140" w14:anchorId="3F34FB93">
                <v:shape id="_x0000_i1034" type="#_x0000_t75" alt="" style="width:123.55pt;height:31.05pt;mso-width-percent:0;mso-height-percent:0;mso-width-percent:0;mso-height-percent:0" o:ole="">
                  <v:imagedata r:id="rId7" o:title=""/>
                </v:shape>
                <o:OLEObject Type="Embed" ProgID="ISISServer" ShapeID="_x0000_i1034" DrawAspect="Content" ObjectID="_1713455354" r:id="rId8"/>
              </w:object>
            </w:r>
          </w:p>
        </w:tc>
        <w:tc>
          <w:tcPr>
            <w:tcW w:w="2804" w:type="dxa"/>
          </w:tcPr>
          <w:p w14:paraId="428D4CE6" w14:textId="77777777" w:rsidR="00002CCC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Active (lower than RITA)</w:t>
            </w:r>
          </w:p>
          <w:p w14:paraId="1F9BC773" w14:textId="7F075913" w:rsidR="001F7A58" w:rsidRPr="001F7A58" w:rsidRDefault="001F7A58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IC50 </w:t>
            </w:r>
            <w:r w:rsidRPr="00375F9E">
              <w:rPr>
                <w:rFonts w:ascii="Arial" w:hAnsi="Arial" w:cs="Arial"/>
                <w:spacing w:val="4"/>
                <w:sz w:val="18"/>
                <w:szCs w:val="18"/>
                <w:vertAlign w:val="superscript"/>
                <w:lang w:val="en-US"/>
              </w:rPr>
              <w:t>HCT 116</w:t>
            </w: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 w:rsidR="0099415C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0.84</w:t>
            </w: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sym w:font="Symbol" w:char="F06D"/>
            </w:r>
            <w:r w:rsidRPr="00375F9E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M</w:t>
            </w:r>
          </w:p>
        </w:tc>
      </w:tr>
      <w:tr w:rsidR="00002CCC" w:rsidRPr="004B66B3" w14:paraId="258AAD47" w14:textId="77777777" w:rsidTr="00002CCC">
        <w:trPr>
          <w:trHeight w:val="1092"/>
        </w:trPr>
        <w:tc>
          <w:tcPr>
            <w:tcW w:w="709" w:type="dxa"/>
            <w:vAlign w:val="center"/>
          </w:tcPr>
          <w:p w14:paraId="37286D8E" w14:textId="70633E30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4</w:t>
            </w:r>
          </w:p>
        </w:tc>
        <w:tc>
          <w:tcPr>
            <w:tcW w:w="1843" w:type="dxa"/>
          </w:tcPr>
          <w:p w14:paraId="24FFBB2D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BC77FB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50973</w:t>
            </w:r>
          </w:p>
        </w:tc>
        <w:tc>
          <w:tcPr>
            <w:tcW w:w="3543" w:type="dxa"/>
          </w:tcPr>
          <w:p w14:paraId="3653885D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z w:val="18"/>
                <w:szCs w:val="18"/>
              </w:rPr>
              <w:object w:dxaOrig="2909" w:dyaOrig="1815" w14:anchorId="6EA4047A">
                <v:shape id="_x0000_i1033" type="#_x0000_t75" alt="" style="width:81.2pt;height:51.55pt;mso-width-percent:0;mso-height-percent:0;mso-width-percent:0;mso-height-percent:0" o:ole="">
                  <v:imagedata r:id="rId9" o:title=""/>
                </v:shape>
                <o:OLEObject Type="Embed" ProgID="ISISServer" ShapeID="_x0000_i1033" DrawAspect="Content" ObjectID="_1713455355" r:id="rId10"/>
              </w:object>
            </w:r>
          </w:p>
        </w:tc>
        <w:tc>
          <w:tcPr>
            <w:tcW w:w="2804" w:type="dxa"/>
          </w:tcPr>
          <w:p w14:paraId="3DA329C2" w14:textId="77777777" w:rsidR="00002CCC" w:rsidRPr="00EA78CB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</w:p>
          <w:p w14:paraId="28E856B5" w14:textId="77777777" w:rsidR="00002CCC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nactive</w:t>
            </w:r>
          </w:p>
          <w:p w14:paraId="3785DD61" w14:textId="13EF899B" w:rsidR="001F7A58" w:rsidRPr="001F7A58" w:rsidRDefault="001F7A58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t xml:space="preserve">IC50 </w:t>
            </w:r>
            <w:r w:rsidRPr="003D6573">
              <w:rPr>
                <w:rFonts w:ascii="Arial" w:hAnsi="Arial" w:cs="Arial"/>
                <w:spacing w:val="4"/>
                <w:sz w:val="18"/>
                <w:szCs w:val="18"/>
                <w:vertAlign w:val="superscript"/>
                <w:lang w:val="sv-SE"/>
              </w:rPr>
              <w:t>HCT 116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t> 1</w:t>
            </w:r>
            <w:r w:rsidR="000A7057"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t>7.75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sym w:font="Symbol" w:char="F06D"/>
            </w:r>
            <w:r>
              <w:rPr>
                <w:rFonts w:ascii="Arial" w:hAnsi="Arial" w:cs="Arial"/>
                <w:spacing w:val="4"/>
                <w:sz w:val="18"/>
                <w:szCs w:val="18"/>
                <w:lang w:val="sv-SE"/>
              </w:rPr>
              <w:t>M</w:t>
            </w:r>
          </w:p>
        </w:tc>
      </w:tr>
      <w:tr w:rsidR="00002CCC" w:rsidRPr="004B66B3" w14:paraId="286545D1" w14:textId="77777777" w:rsidTr="00002CCC">
        <w:tc>
          <w:tcPr>
            <w:tcW w:w="709" w:type="dxa"/>
            <w:vAlign w:val="center"/>
          </w:tcPr>
          <w:p w14:paraId="54264ADE" w14:textId="323425C7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5</w:t>
            </w:r>
          </w:p>
        </w:tc>
        <w:tc>
          <w:tcPr>
            <w:tcW w:w="1843" w:type="dxa"/>
          </w:tcPr>
          <w:p w14:paraId="5C130AD4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933B3C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29035</w:t>
            </w:r>
          </w:p>
        </w:tc>
        <w:tc>
          <w:tcPr>
            <w:tcW w:w="3543" w:type="dxa"/>
          </w:tcPr>
          <w:p w14:paraId="68544CEE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4275" w:dyaOrig="1125" w14:anchorId="254CA080">
                <v:shape id="_x0000_i1032" type="#_x0000_t75" alt="" style="width:122.8pt;height:32.45pt;mso-width-percent:0;mso-height-percent:0;mso-width-percent:0;mso-height-percent:0" o:ole="">
                  <v:imagedata r:id="rId11" o:title=""/>
                </v:shape>
                <o:OLEObject Type="Embed" ProgID="ISISServer" ShapeID="_x0000_i1032" DrawAspect="Content" ObjectID="_1713455356" r:id="rId12"/>
              </w:object>
            </w:r>
          </w:p>
        </w:tc>
        <w:tc>
          <w:tcPr>
            <w:tcW w:w="2804" w:type="dxa"/>
          </w:tcPr>
          <w:p w14:paraId="05182207" w14:textId="77777777" w:rsidR="00002CCC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</w:p>
          <w:p w14:paraId="09DE18AC" w14:textId="29BE3A44" w:rsidR="00F0371A" w:rsidRPr="00567D3D" w:rsidRDefault="00002CCC" w:rsidP="00567D3D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nactive</w:t>
            </w:r>
          </w:p>
        </w:tc>
      </w:tr>
      <w:tr w:rsidR="00002CCC" w:rsidRPr="004B66B3" w14:paraId="7C2E817B" w14:textId="77777777" w:rsidTr="00002CCC">
        <w:tc>
          <w:tcPr>
            <w:tcW w:w="709" w:type="dxa"/>
            <w:vAlign w:val="center"/>
          </w:tcPr>
          <w:p w14:paraId="503439C4" w14:textId="50E43AFC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6</w:t>
            </w:r>
          </w:p>
        </w:tc>
        <w:tc>
          <w:tcPr>
            <w:tcW w:w="1843" w:type="dxa"/>
          </w:tcPr>
          <w:p w14:paraId="7E99020B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F06B23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13590</w:t>
            </w:r>
          </w:p>
        </w:tc>
        <w:tc>
          <w:tcPr>
            <w:tcW w:w="3543" w:type="dxa"/>
          </w:tcPr>
          <w:p w14:paraId="784B0364" w14:textId="77777777" w:rsidR="00002CCC" w:rsidRPr="00EA78CB" w:rsidRDefault="00F16BB8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z w:val="18"/>
                <w:szCs w:val="18"/>
              </w:rPr>
              <w:object w:dxaOrig="5745" w:dyaOrig="990" w14:anchorId="07B622CC">
                <v:shape id="_x0000_i1031" type="#_x0000_t75" alt="" style="width:160.25pt;height:28.25pt;mso-width-percent:0;mso-height-percent:0;mso-width-percent:0;mso-height-percent:0" o:ole="">
                  <v:imagedata r:id="rId13" o:title=""/>
                </v:shape>
                <o:OLEObject Type="Embed" ProgID="ISISServer" ShapeID="_x0000_i1031" DrawAspect="Content" ObjectID="_1713455357" r:id="rId14"/>
              </w:object>
            </w:r>
          </w:p>
        </w:tc>
        <w:tc>
          <w:tcPr>
            <w:tcW w:w="2804" w:type="dxa"/>
          </w:tcPr>
          <w:p w14:paraId="70CDFFD2" w14:textId="77777777" w:rsidR="00002CCC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</w:p>
          <w:p w14:paraId="29DC1C18" w14:textId="37F6036A" w:rsidR="00F0371A" w:rsidRPr="003A1526" w:rsidRDefault="00002CCC" w:rsidP="003A1526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nactive</w:t>
            </w:r>
          </w:p>
        </w:tc>
      </w:tr>
      <w:tr w:rsidR="00002CCC" w:rsidRPr="004B66B3" w14:paraId="683BBFDC" w14:textId="77777777" w:rsidTr="00002CCC">
        <w:tc>
          <w:tcPr>
            <w:tcW w:w="709" w:type="dxa"/>
            <w:vAlign w:val="center"/>
          </w:tcPr>
          <w:p w14:paraId="1F2A57CD" w14:textId="48DB8E9C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7</w:t>
            </w:r>
          </w:p>
        </w:tc>
        <w:tc>
          <w:tcPr>
            <w:tcW w:w="1843" w:type="dxa"/>
          </w:tcPr>
          <w:p w14:paraId="367720BA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2F3D77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91803</w:t>
            </w:r>
          </w:p>
        </w:tc>
        <w:tc>
          <w:tcPr>
            <w:tcW w:w="3543" w:type="dxa"/>
          </w:tcPr>
          <w:p w14:paraId="1655B30F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5100" w:dyaOrig="1140" w14:anchorId="7161ACD8">
                <v:shape id="_x0000_i1030" type="#_x0000_t75" alt="" style="width:138.35pt;height:31.05pt;mso-width-percent:0;mso-height-percent:0;mso-width-percent:0;mso-height-percent:0" o:ole="">
                  <v:imagedata r:id="rId15" o:title=""/>
                </v:shape>
                <o:OLEObject Type="Embed" ProgID="ISISServer" ShapeID="_x0000_i1030" DrawAspect="Content" ObjectID="_1713455358" r:id="rId16"/>
              </w:object>
            </w:r>
          </w:p>
        </w:tc>
        <w:tc>
          <w:tcPr>
            <w:tcW w:w="2804" w:type="dxa"/>
          </w:tcPr>
          <w:p w14:paraId="70C2FC18" w14:textId="77777777" w:rsidR="00002CCC" w:rsidRDefault="00002CCC" w:rsidP="00375F9E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</w:p>
          <w:p w14:paraId="034E2706" w14:textId="02E0B0E4" w:rsidR="00F0371A" w:rsidRPr="003A1526" w:rsidRDefault="00002CCC" w:rsidP="003A1526">
            <w:pPr>
              <w:tabs>
                <w:tab w:val="left" w:pos="1448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  <w:t>Inactive</w:t>
            </w:r>
          </w:p>
        </w:tc>
      </w:tr>
      <w:tr w:rsidR="00002CCC" w:rsidRPr="004B66B3" w14:paraId="76225BAC" w14:textId="77777777" w:rsidTr="00002CCC">
        <w:trPr>
          <w:trHeight w:val="1617"/>
        </w:trPr>
        <w:tc>
          <w:tcPr>
            <w:tcW w:w="709" w:type="dxa"/>
            <w:vAlign w:val="center"/>
          </w:tcPr>
          <w:p w14:paraId="573C3AFB" w14:textId="161B2365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8</w:t>
            </w:r>
          </w:p>
        </w:tc>
        <w:tc>
          <w:tcPr>
            <w:tcW w:w="1843" w:type="dxa"/>
          </w:tcPr>
          <w:p w14:paraId="3CAF9AC8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D1BE34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7A98AD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  <w:lang w:val="en-US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47123</w:t>
            </w:r>
          </w:p>
        </w:tc>
        <w:tc>
          <w:tcPr>
            <w:tcW w:w="3543" w:type="dxa"/>
          </w:tcPr>
          <w:p w14:paraId="6E3FD8C5" w14:textId="77777777" w:rsidR="00002CCC" w:rsidRPr="00EA78CB" w:rsidRDefault="00F16BB8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z w:val="18"/>
                <w:szCs w:val="18"/>
              </w:rPr>
              <w:object w:dxaOrig="4365" w:dyaOrig="2565" w14:anchorId="4B30D846">
                <v:shape id="_x0000_i1029" type="#_x0000_t75" alt="" style="width:136.25pt;height:79.75pt;mso-width-percent:0;mso-height-percent:0;mso-width-percent:0;mso-height-percent:0" o:ole="">
                  <v:imagedata r:id="rId17" o:title=""/>
                </v:shape>
                <o:OLEObject Type="Embed" ProgID="ISISServer" ShapeID="_x0000_i1029" DrawAspect="Content" ObjectID="_1713455359" r:id="rId18"/>
              </w:object>
            </w:r>
          </w:p>
        </w:tc>
        <w:tc>
          <w:tcPr>
            <w:tcW w:w="2804" w:type="dxa"/>
          </w:tcPr>
          <w:p w14:paraId="226BF90D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3E2863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A02E71" w14:textId="6530CF37" w:rsidR="00F0371A" w:rsidRPr="003A1526" w:rsidRDefault="00002CCC" w:rsidP="003A15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Inactive</w:t>
            </w:r>
          </w:p>
        </w:tc>
      </w:tr>
      <w:tr w:rsidR="00002CCC" w:rsidRPr="004B66B3" w14:paraId="6590428F" w14:textId="77777777" w:rsidTr="00002CCC">
        <w:trPr>
          <w:trHeight w:val="1294"/>
        </w:trPr>
        <w:tc>
          <w:tcPr>
            <w:tcW w:w="709" w:type="dxa"/>
            <w:vAlign w:val="center"/>
          </w:tcPr>
          <w:p w14:paraId="1F23BF49" w14:textId="17A655F5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9</w:t>
            </w:r>
          </w:p>
        </w:tc>
        <w:tc>
          <w:tcPr>
            <w:tcW w:w="1843" w:type="dxa"/>
          </w:tcPr>
          <w:p w14:paraId="396E1947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CC96C1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C03B68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57767</w:t>
            </w:r>
          </w:p>
        </w:tc>
        <w:tc>
          <w:tcPr>
            <w:tcW w:w="3543" w:type="dxa"/>
          </w:tcPr>
          <w:p w14:paraId="47B4080E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2909" w:dyaOrig="2175" w14:anchorId="2BE5CE5F">
                <v:shape id="_x0000_i1028" type="#_x0000_t75" alt="" style="width:88.25pt;height:64.95pt;mso-width-percent:0;mso-height-percent:0;mso-width-percent:0;mso-height-percent:0" o:ole="">
                  <v:imagedata r:id="rId19" o:title=""/>
                </v:shape>
                <o:OLEObject Type="Embed" ProgID="ISISServer" ShapeID="_x0000_i1028" DrawAspect="Content" ObjectID="_1713455360" r:id="rId20"/>
              </w:object>
            </w:r>
          </w:p>
        </w:tc>
        <w:tc>
          <w:tcPr>
            <w:tcW w:w="2804" w:type="dxa"/>
          </w:tcPr>
          <w:p w14:paraId="60A5E3EA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257840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830CD6" w14:textId="0205BFBE" w:rsidR="00F0371A" w:rsidRPr="003A1526" w:rsidRDefault="00002CCC" w:rsidP="003A15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Inactive</w:t>
            </w:r>
          </w:p>
        </w:tc>
      </w:tr>
      <w:tr w:rsidR="00002CCC" w:rsidRPr="004B66B3" w14:paraId="7DB23C93" w14:textId="77777777" w:rsidTr="00002CCC">
        <w:tc>
          <w:tcPr>
            <w:tcW w:w="709" w:type="dxa"/>
            <w:vAlign w:val="center"/>
          </w:tcPr>
          <w:p w14:paraId="6A565977" w14:textId="4BB614E2" w:rsidR="00002CCC" w:rsidRPr="00FA6C4F" w:rsidRDefault="00FA6C4F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  <w:lang w:val="sv-SE"/>
              </w:rPr>
              <w:t>10</w:t>
            </w:r>
          </w:p>
        </w:tc>
        <w:tc>
          <w:tcPr>
            <w:tcW w:w="1843" w:type="dxa"/>
          </w:tcPr>
          <w:p w14:paraId="0DB30B31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C10BED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F3549F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61061</w:t>
            </w:r>
          </w:p>
        </w:tc>
        <w:tc>
          <w:tcPr>
            <w:tcW w:w="3543" w:type="dxa"/>
          </w:tcPr>
          <w:p w14:paraId="62022336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pacing w:val="4"/>
                <w:sz w:val="18"/>
                <w:szCs w:val="18"/>
              </w:rPr>
              <w:object w:dxaOrig="2865" w:dyaOrig="3045" w14:anchorId="2A2ADD4B">
                <v:shape id="_x0000_i1027" type="#_x0000_t75" alt="" style="width:68.45pt;height:72.7pt;mso-width-percent:0;mso-height-percent:0;mso-width-percent:0;mso-height-percent:0" o:ole="">
                  <v:imagedata r:id="rId21" o:title=""/>
                </v:shape>
                <o:OLEObject Type="Embed" ProgID="ISISServer" ShapeID="_x0000_i1027" DrawAspect="Content" ObjectID="_1713455361" r:id="rId22"/>
              </w:object>
            </w:r>
          </w:p>
        </w:tc>
        <w:tc>
          <w:tcPr>
            <w:tcW w:w="2804" w:type="dxa"/>
          </w:tcPr>
          <w:p w14:paraId="070DCB74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42C5C8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7360DE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Inactive</w:t>
            </w:r>
          </w:p>
          <w:p w14:paraId="17AA5CAE" w14:textId="31999319" w:rsidR="00F0371A" w:rsidRPr="00EA78CB" w:rsidRDefault="00F0371A" w:rsidP="003A1526">
            <w:pPr>
              <w:spacing w:line="360" w:lineRule="auto"/>
              <w:rPr>
                <w:rFonts w:ascii="Arial" w:hAnsi="Arial" w:cs="Arial"/>
                <w:spacing w:val="4"/>
                <w:sz w:val="18"/>
                <w:szCs w:val="18"/>
              </w:rPr>
            </w:pPr>
          </w:p>
        </w:tc>
      </w:tr>
      <w:tr w:rsidR="00002CCC" w:rsidRPr="004B66B3" w14:paraId="513E5D4A" w14:textId="77777777" w:rsidTr="00002CCC">
        <w:tc>
          <w:tcPr>
            <w:tcW w:w="709" w:type="dxa"/>
            <w:vAlign w:val="center"/>
          </w:tcPr>
          <w:p w14:paraId="39CACA8A" w14:textId="36E48904" w:rsidR="00002CCC" w:rsidRPr="00FA6C4F" w:rsidRDefault="00002CCC" w:rsidP="00002CCC">
            <w:pPr>
              <w:tabs>
                <w:tab w:val="center" w:pos="601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A6C4F">
              <w:rPr>
                <w:rFonts w:ascii="Arial" w:hAnsi="Arial" w:cs="Arial"/>
                <w:sz w:val="18"/>
                <w:szCs w:val="18"/>
                <w:lang w:val="sv-SE"/>
              </w:rPr>
              <w:t>1</w:t>
            </w:r>
          </w:p>
        </w:tc>
        <w:tc>
          <w:tcPr>
            <w:tcW w:w="1843" w:type="dxa"/>
          </w:tcPr>
          <w:p w14:paraId="33C8E2C8" w14:textId="77777777" w:rsidR="00002CCC" w:rsidRDefault="00002CCC" w:rsidP="003E406E">
            <w:pPr>
              <w:tabs>
                <w:tab w:val="center" w:pos="601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</w:p>
          <w:p w14:paraId="3CB0D38B" w14:textId="77777777" w:rsidR="00002CCC" w:rsidRDefault="00002CCC" w:rsidP="003E406E">
            <w:pPr>
              <w:tabs>
                <w:tab w:val="center" w:pos="601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B060DF" w14:textId="77777777" w:rsidR="00002CCC" w:rsidRPr="00EA78CB" w:rsidRDefault="00002CCC" w:rsidP="00FA6C4F">
            <w:pPr>
              <w:tabs>
                <w:tab w:val="center" w:pos="601"/>
              </w:tabs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694946</w:t>
            </w:r>
          </w:p>
        </w:tc>
        <w:tc>
          <w:tcPr>
            <w:tcW w:w="3543" w:type="dxa"/>
          </w:tcPr>
          <w:p w14:paraId="17814200" w14:textId="77777777" w:rsidR="00002CCC" w:rsidRPr="00EA78CB" w:rsidRDefault="00F16BB8" w:rsidP="005D76F3">
            <w:pPr>
              <w:spacing w:before="40"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z w:val="18"/>
                <w:szCs w:val="18"/>
              </w:rPr>
              <w:object w:dxaOrig="3300" w:dyaOrig="2730" w14:anchorId="4978445D">
                <v:shape id="_x0000_i1026" type="#_x0000_t75" alt="" style="width:87.55pt;height:1in;mso-width-percent:0;mso-height-percent:0;mso-width-percent:0;mso-height-percent:0" o:ole="">
                  <v:imagedata r:id="rId23" o:title=""/>
                </v:shape>
                <o:OLEObject Type="Embed" ProgID="ISISServer" ShapeID="_x0000_i1026" DrawAspect="Content" ObjectID="_1713455362" r:id="rId24"/>
              </w:object>
            </w:r>
          </w:p>
        </w:tc>
        <w:tc>
          <w:tcPr>
            <w:tcW w:w="2804" w:type="dxa"/>
          </w:tcPr>
          <w:p w14:paraId="54CDBE8F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145581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E9E4DC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Inactive</w:t>
            </w:r>
          </w:p>
          <w:p w14:paraId="4B2122BC" w14:textId="6BACECF7" w:rsidR="00F0371A" w:rsidRPr="00EA78CB" w:rsidRDefault="00F0371A" w:rsidP="003A1526">
            <w:pPr>
              <w:spacing w:line="360" w:lineRule="auto"/>
              <w:rPr>
                <w:rFonts w:ascii="Arial" w:hAnsi="Arial" w:cs="Arial"/>
                <w:spacing w:val="4"/>
                <w:sz w:val="18"/>
                <w:szCs w:val="18"/>
              </w:rPr>
            </w:pPr>
          </w:p>
        </w:tc>
      </w:tr>
      <w:tr w:rsidR="00002CCC" w:rsidRPr="004B66B3" w14:paraId="4BE53233" w14:textId="77777777" w:rsidTr="00002CCC">
        <w:tc>
          <w:tcPr>
            <w:tcW w:w="709" w:type="dxa"/>
            <w:vAlign w:val="center"/>
          </w:tcPr>
          <w:p w14:paraId="608DB54D" w14:textId="7403D08F" w:rsidR="00002CCC" w:rsidRPr="00FA6C4F" w:rsidRDefault="00002CCC" w:rsidP="00002C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A6C4F">
              <w:rPr>
                <w:rFonts w:ascii="Arial" w:hAnsi="Arial" w:cs="Arial"/>
                <w:sz w:val="18"/>
                <w:szCs w:val="18"/>
                <w:lang w:val="sv-SE"/>
              </w:rPr>
              <w:t>2</w:t>
            </w:r>
          </w:p>
        </w:tc>
        <w:tc>
          <w:tcPr>
            <w:tcW w:w="1843" w:type="dxa"/>
          </w:tcPr>
          <w:p w14:paraId="37712783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058C95" w14:textId="77777777" w:rsidR="00002CCC" w:rsidRPr="00EA78CB" w:rsidRDefault="00002CCC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NSC116644</w:t>
            </w:r>
          </w:p>
        </w:tc>
        <w:tc>
          <w:tcPr>
            <w:tcW w:w="3543" w:type="dxa"/>
          </w:tcPr>
          <w:p w14:paraId="6EEEE83F" w14:textId="77777777" w:rsidR="00002CCC" w:rsidRPr="00EA78CB" w:rsidRDefault="00F16BB8" w:rsidP="005D76F3">
            <w:pPr>
              <w:spacing w:line="360" w:lineRule="auto"/>
              <w:jc w:val="center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EA78CB">
              <w:rPr>
                <w:rFonts w:ascii="Arial" w:hAnsi="Arial" w:cs="Arial"/>
                <w:noProof/>
                <w:sz w:val="18"/>
                <w:szCs w:val="18"/>
              </w:rPr>
              <w:object w:dxaOrig="3135" w:dyaOrig="1860" w14:anchorId="25E36D84">
                <v:shape id="_x0000_i1025" type="#_x0000_t75" alt="" style="width:82.6pt;height:48pt;mso-width-percent:0;mso-height-percent:0;mso-width-percent:0;mso-height-percent:0" o:ole="">
                  <v:imagedata r:id="rId25" o:title=""/>
                </v:shape>
                <o:OLEObject Type="Embed" ProgID="ISISServer" ShapeID="_x0000_i1025" DrawAspect="Content" ObjectID="_1713455363" r:id="rId26"/>
              </w:object>
            </w:r>
          </w:p>
        </w:tc>
        <w:tc>
          <w:tcPr>
            <w:tcW w:w="2804" w:type="dxa"/>
          </w:tcPr>
          <w:p w14:paraId="5E50BAF6" w14:textId="77777777" w:rsidR="00002CCC" w:rsidRDefault="00002CCC" w:rsidP="005D76F3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A2155CB" w14:textId="2E8A8B22" w:rsidR="00F0371A" w:rsidRPr="003A1526" w:rsidRDefault="00002CCC" w:rsidP="003A152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8CB">
              <w:rPr>
                <w:rFonts w:ascii="Arial" w:hAnsi="Arial" w:cs="Arial"/>
                <w:sz w:val="18"/>
                <w:szCs w:val="18"/>
              </w:rPr>
              <w:t>Inactive</w:t>
            </w:r>
          </w:p>
        </w:tc>
      </w:tr>
    </w:tbl>
    <w:p w14:paraId="67083BAE" w14:textId="77777777" w:rsidR="00E61C4A" w:rsidRPr="00A63128" w:rsidRDefault="00F16BB8" w:rsidP="00A63128">
      <w:pPr>
        <w:rPr>
          <w:lang w:val="en-US"/>
        </w:rPr>
      </w:pPr>
    </w:p>
    <w:sectPr w:rsidR="00E61C4A" w:rsidRPr="00A63128" w:rsidSect="00B05B7D">
      <w:pgSz w:w="11906" w:h="16838"/>
      <w:pgMar w:top="910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28"/>
    <w:rsid w:val="00002CCC"/>
    <w:rsid w:val="000561D8"/>
    <w:rsid w:val="000A7057"/>
    <w:rsid w:val="001F7A58"/>
    <w:rsid w:val="00217F67"/>
    <w:rsid w:val="00375F9E"/>
    <w:rsid w:val="003A1526"/>
    <w:rsid w:val="003D6573"/>
    <w:rsid w:val="003E406E"/>
    <w:rsid w:val="00501D84"/>
    <w:rsid w:val="005467B1"/>
    <w:rsid w:val="005529E5"/>
    <w:rsid w:val="00567D3D"/>
    <w:rsid w:val="005D76F3"/>
    <w:rsid w:val="00626806"/>
    <w:rsid w:val="00767BAF"/>
    <w:rsid w:val="00811B38"/>
    <w:rsid w:val="0083299D"/>
    <w:rsid w:val="008C4DA7"/>
    <w:rsid w:val="0095423B"/>
    <w:rsid w:val="009810E3"/>
    <w:rsid w:val="0099415C"/>
    <w:rsid w:val="00A63128"/>
    <w:rsid w:val="00AA626A"/>
    <w:rsid w:val="00B05B7D"/>
    <w:rsid w:val="00B13C1B"/>
    <w:rsid w:val="00E015B3"/>
    <w:rsid w:val="00EB54BD"/>
    <w:rsid w:val="00F0371A"/>
    <w:rsid w:val="00F16BB8"/>
    <w:rsid w:val="00FA4495"/>
    <w:rsid w:val="00FA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38C5422"/>
  <w15:docId w15:val="{79D6967B-9AF0-AF47-A52A-E1332D53E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3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5" Type="http://schemas.openxmlformats.org/officeDocument/2006/relationships/oleObject" Target="embeddings/oleObject1.bin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4" Type="http://schemas.openxmlformats.org/officeDocument/2006/relationships/image" Target="media/image1.w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Zawacka-Pankau</dc:creator>
  <cp:keywords/>
  <dc:description/>
  <cp:lastModifiedBy>Joanna Zawacka-Pankau</cp:lastModifiedBy>
  <cp:revision>6</cp:revision>
  <cp:lastPrinted>2012-04-19T21:33:00Z</cp:lastPrinted>
  <dcterms:created xsi:type="dcterms:W3CDTF">2022-02-25T17:38:00Z</dcterms:created>
  <dcterms:modified xsi:type="dcterms:W3CDTF">2022-05-07T17:01:00Z</dcterms:modified>
</cp:coreProperties>
</file>